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BDB8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C80B8D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13F9C7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B7768BB" w14:textId="77777777" w:rsidTr="00DD426B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280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E132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6BF7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F5EFC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FBB5B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3310C8A" w14:textId="77777777" w:rsidTr="00DD426B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F97E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7090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55B7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7BD2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53C202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AB78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6DAB1E8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BAC3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BDCAC7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7E1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35653E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8D4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20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00D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621AC" w14:textId="61C2C448" w:rsidR="0068643A" w:rsidRPr="00FD6E06" w:rsidRDefault="00490A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6B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512F7" w14:textId="52398C42" w:rsidR="0068643A" w:rsidRPr="00FD6E06" w:rsidRDefault="00DE2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2C80CAD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A0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D5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D7B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5F059" w14:textId="5347AD15" w:rsidR="0068643A" w:rsidRPr="00FD6E06" w:rsidRDefault="00DE20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24547" w14:textId="1712A933" w:rsidR="0068643A" w:rsidRPr="00FD6E06" w:rsidRDefault="00DE20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85816" w14:textId="4E3EA4D7" w:rsidR="0068643A" w:rsidRPr="00FD6E06" w:rsidRDefault="00DE2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88CF246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B1A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AF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07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BC337" w14:textId="6DA33EFA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CD5CA" w14:textId="7025331A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2AB28" w14:textId="269AD262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40</w:t>
            </w:r>
          </w:p>
        </w:tc>
      </w:tr>
      <w:tr w:rsidR="0068643A" w:rsidRPr="00FD6E06" w14:paraId="2F50C90D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751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E58F95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DB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51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796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E04C3" w14:textId="2BDE3713" w:rsidR="0068643A" w:rsidRPr="00FD6E06" w:rsidRDefault="00490A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96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DF53A" w14:textId="710FD583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</w:p>
        </w:tc>
      </w:tr>
      <w:tr w:rsidR="0068643A" w:rsidRPr="00FD6E06" w14:paraId="3271A7C1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21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BB0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D59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F8001" w14:textId="2992CCC8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E6620" w14:textId="379F76DF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0C991" w14:textId="4846416D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6-432</w:t>
            </w:r>
          </w:p>
        </w:tc>
      </w:tr>
      <w:tr w:rsidR="0068643A" w:rsidRPr="00FD6E06" w14:paraId="225898C8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D5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E00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A4B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2E7C7" w14:textId="60D3C6DB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283CE" w14:textId="75489159" w:rsidR="0068643A" w:rsidRPr="00FD6E06" w:rsidRDefault="00592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72663" w14:textId="57FD7D9C" w:rsidR="0068643A" w:rsidRPr="00FD6E06" w:rsidRDefault="00DE2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,153</w:t>
            </w:r>
          </w:p>
        </w:tc>
      </w:tr>
      <w:tr w:rsidR="0068643A" w:rsidRPr="00FD6E06" w14:paraId="17EA3221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9EB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D48336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1D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C12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EA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92BE0" w14:textId="56D55C49" w:rsidR="0068643A" w:rsidRPr="00FD6E06" w:rsidRDefault="00E84C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4F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8871E" w14:textId="03FC0386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68643A" w:rsidRPr="00FD6E06" w14:paraId="197022C5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A6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4FF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FD5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86E2E" w14:textId="6489FABD" w:rsidR="0068643A" w:rsidRPr="00FD6E06" w:rsidRDefault="00E84C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7B3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CD97B" w14:textId="1CEA4A3E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68643A" w:rsidRPr="00FD6E06" w14:paraId="2BB5E72B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2A6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29D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E6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B16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6678E" w14:textId="75ABE9AF" w:rsidR="0068643A" w:rsidRPr="00FD6E06" w:rsidRDefault="00E84C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F6517" w14:textId="74EF521B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116A747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721E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9E9279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C2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AB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9A7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304EB" w14:textId="02C0652B" w:rsidR="0068643A" w:rsidRPr="00FD6E06" w:rsidRDefault="00E84C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A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98B37" w14:textId="6343E8BE" w:rsidR="0068643A" w:rsidRPr="00FD6E06" w:rsidRDefault="003A1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36</w:t>
            </w:r>
          </w:p>
        </w:tc>
      </w:tr>
      <w:tr w:rsidR="0068643A" w:rsidRPr="00FD6E06" w14:paraId="61FEBE38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60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C04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611F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4B22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0A4D8" w14:textId="51078C7F" w:rsidR="0068643A" w:rsidRPr="00FD6E06" w:rsidRDefault="00CA26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0D9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02D17" w14:textId="386C0EA1" w:rsidR="0068643A" w:rsidRPr="00FD6E06" w:rsidRDefault="0008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81</w:t>
            </w:r>
          </w:p>
        </w:tc>
      </w:tr>
      <w:tr w:rsidR="00BB4AE3" w:rsidRPr="00FD6E06" w14:paraId="60E6529D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D455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964C66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C2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947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2E7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95D96" w14:textId="1B506D54" w:rsidR="0068643A" w:rsidRPr="00FD6E06" w:rsidRDefault="00CA26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82E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4F98C" w14:textId="218A32B9" w:rsidR="0068643A" w:rsidRPr="00FD6E06" w:rsidRDefault="0008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81, 222-240</w:t>
            </w:r>
          </w:p>
        </w:tc>
      </w:tr>
      <w:tr w:rsidR="0068643A" w:rsidRPr="00FD6E06" w14:paraId="36B6C766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DA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17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4CB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BC81E" w14:textId="25511F08" w:rsidR="0068643A" w:rsidRPr="00FD6E06" w:rsidRDefault="00CA26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90C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BB04A" w14:textId="1EA67E6D" w:rsidR="0068643A" w:rsidRPr="00FD6E06" w:rsidRDefault="0008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5, 218</w:t>
            </w:r>
          </w:p>
        </w:tc>
      </w:tr>
      <w:tr w:rsidR="0068643A" w:rsidRPr="00FD6E06" w14:paraId="2FB5C3CC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C5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2C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942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FDA29" w14:textId="3263198B" w:rsidR="0068643A" w:rsidRPr="00FD6E06" w:rsidRDefault="00084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145A3" w14:textId="3D8A95BC" w:rsidR="0068643A" w:rsidRPr="00FD6E06" w:rsidRDefault="00084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96A0A" w14:textId="060A2F25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C027E6F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52B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F1B0AF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90C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33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ED3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3E675" w14:textId="410C426D" w:rsidR="0068643A" w:rsidRPr="00FD6E06" w:rsidRDefault="004643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CE9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37E51" w14:textId="6281B3FF" w:rsidR="0068643A" w:rsidRPr="00FD6E06" w:rsidRDefault="0008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4</w:t>
            </w:r>
          </w:p>
        </w:tc>
      </w:tr>
      <w:tr w:rsidR="0068643A" w:rsidRPr="00FD6E06" w14:paraId="60D7A90D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3F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57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179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471B3" w14:textId="464CB300" w:rsidR="0068643A" w:rsidRPr="00FD6E06" w:rsidRDefault="00084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ADA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03395" w14:textId="1F318509" w:rsidR="0068643A" w:rsidRPr="00FD6E06" w:rsidRDefault="0008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6</w:t>
            </w:r>
          </w:p>
        </w:tc>
      </w:tr>
      <w:tr w:rsidR="0068643A" w:rsidRPr="00FD6E06" w14:paraId="6350E111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D54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8F6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7B4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91192" w14:textId="1780B604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3F0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B25AC" w14:textId="5BE6D893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73</w:t>
            </w:r>
          </w:p>
        </w:tc>
      </w:tr>
      <w:tr w:rsidR="0068643A" w:rsidRPr="00FD6E06" w14:paraId="13469DA1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742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0C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AA7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E0ED4" w14:textId="69134F46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3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FA5C0" w14:textId="04A1ED37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329, 344</w:t>
            </w:r>
          </w:p>
        </w:tc>
      </w:tr>
      <w:tr w:rsidR="0068643A" w:rsidRPr="00FD6E06" w14:paraId="34802B6A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9EC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087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789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F7D2E" w14:textId="0ED61B92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22E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F71DD" w14:textId="29A086AF" w:rsidR="0068643A" w:rsidRPr="00FD6E06" w:rsidRDefault="00DD426B" w:rsidP="00DD42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43</w:t>
            </w:r>
          </w:p>
        </w:tc>
      </w:tr>
      <w:tr w:rsidR="0068643A" w:rsidRPr="00FD6E06" w14:paraId="247C04EB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E4C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45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F40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EE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56F90" w14:textId="0F5B4D2A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59D30" w14:textId="363E28F9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BCF1809" w14:textId="77777777" w:rsidTr="00DD426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573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708A5E2" w14:textId="77777777" w:rsidTr="00DD426B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9D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03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CF7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D4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FD385" w14:textId="06226171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46FF" w14:textId="0012F59B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A6886" w14:textId="5E331889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694A82" w14:textId="77777777" w:rsidTr="00DD426B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BAB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73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227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data are appropriate for quantitative synthesis, describe planned summary measures, methods of handling data, and methods of combining data from studies, including any planned exploration of consisten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275D" w14:textId="5CD1B70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10D33" w14:textId="723B159A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44575" w14:textId="1E0BB9B7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1BF8BD" w14:textId="77777777" w:rsidTr="00DD426B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C2F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8A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A7D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96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ECD55" w14:textId="2843341D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8218D" w14:textId="694957FD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89739C4" w14:textId="77777777" w:rsidTr="00DD426B">
        <w:trPr>
          <w:trHeight w:val="157"/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22E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7DA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46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595D2" w14:textId="09832B42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189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EA39A" w14:textId="2CB61F23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55</w:t>
            </w:r>
          </w:p>
        </w:tc>
      </w:tr>
      <w:tr w:rsidR="0068643A" w:rsidRPr="00FD6E06" w14:paraId="37F632BC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FE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3A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0B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4A4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A36C8" w14:textId="3989688E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46B53" w14:textId="7E1A0967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95E939D" w14:textId="77777777" w:rsidTr="00DD426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51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208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D33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A35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2D3E1" w14:textId="14BA07CE" w:rsidR="0068643A" w:rsidRPr="00FD6E06" w:rsidRDefault="00DD42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3D97">
              <w:rPr>
                <w:sz w:val="24"/>
                <w:szCs w:val="24"/>
              </w:rPr>
            </w:r>
            <w:r w:rsidR="00233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74D55" w14:textId="3EFF2911" w:rsidR="0068643A" w:rsidRPr="00FD6E06" w:rsidRDefault="00DD42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C51D0C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34CA2" w16cex:dateUtc="2021-03-22T23:04:00Z"/>
  <w16cex:commentExtensible w16cex:durableId="24034C89" w16cex:dateUtc="2021-03-22T23:04:00Z"/>
  <w16cex:commentExtensible w16cex:durableId="24034F9D" w16cex:dateUtc="2021-03-22T23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C4236" w14:textId="77777777" w:rsidR="00233D97" w:rsidRDefault="00233D97" w:rsidP="00FD6E06">
      <w:pPr>
        <w:spacing w:after="0" w:line="240" w:lineRule="auto"/>
      </w:pPr>
      <w:r>
        <w:separator/>
      </w:r>
    </w:p>
  </w:endnote>
  <w:endnote w:type="continuationSeparator" w:id="0">
    <w:p w14:paraId="49575795" w14:textId="77777777" w:rsidR="00233D97" w:rsidRDefault="00233D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15870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1A1798A" wp14:editId="2AC057C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C948E" w14:textId="77777777" w:rsidR="00233D97" w:rsidRDefault="00233D97" w:rsidP="00FD6E06">
      <w:pPr>
        <w:spacing w:after="0" w:line="240" w:lineRule="auto"/>
      </w:pPr>
      <w:r>
        <w:separator/>
      </w:r>
    </w:p>
  </w:footnote>
  <w:footnote w:type="continuationSeparator" w:id="0">
    <w:p w14:paraId="44EDB39E" w14:textId="77777777" w:rsidR="00233D97" w:rsidRDefault="00233D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82CE1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2A458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4BA2"/>
    <w:rsid w:val="001E4CA1"/>
    <w:rsid w:val="002253F7"/>
    <w:rsid w:val="00233D97"/>
    <w:rsid w:val="00301E40"/>
    <w:rsid w:val="00390356"/>
    <w:rsid w:val="003A129A"/>
    <w:rsid w:val="004643F2"/>
    <w:rsid w:val="00474025"/>
    <w:rsid w:val="00490A2B"/>
    <w:rsid w:val="00592B32"/>
    <w:rsid w:val="00664936"/>
    <w:rsid w:val="0068643A"/>
    <w:rsid w:val="00750A0E"/>
    <w:rsid w:val="007924AC"/>
    <w:rsid w:val="00910BC6"/>
    <w:rsid w:val="009B20D2"/>
    <w:rsid w:val="00A0782F"/>
    <w:rsid w:val="00B567D4"/>
    <w:rsid w:val="00BB4AE3"/>
    <w:rsid w:val="00CA26ED"/>
    <w:rsid w:val="00CA6DD4"/>
    <w:rsid w:val="00D464FA"/>
    <w:rsid w:val="00DD426B"/>
    <w:rsid w:val="00DE2078"/>
    <w:rsid w:val="00E22115"/>
    <w:rsid w:val="00E84CE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4631B"/>
  <w15:docId w15:val="{CBC8537F-06BF-A34B-8DA6-2E134D27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4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idonde Torre, Maria Julia</cp:lastModifiedBy>
  <cp:revision>2</cp:revision>
  <dcterms:created xsi:type="dcterms:W3CDTF">2021-04-06T01:04:00Z</dcterms:created>
  <dcterms:modified xsi:type="dcterms:W3CDTF">2021-04-06T01:04:00Z</dcterms:modified>
</cp:coreProperties>
</file>